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C0DE5" w14:textId="77777777" w:rsidR="003D1F1B" w:rsidRPr="00241B3F" w:rsidRDefault="003D1F1B" w:rsidP="003D1F1B">
      <w:pPr>
        <w:pStyle w:val="NormalWeb"/>
        <w:spacing w:before="0" w:beforeAutospacing="0" w:after="0" w:afterAutospacing="0" w:line="360" w:lineRule="auto"/>
      </w:pPr>
      <w:r w:rsidRPr="00241B3F">
        <w:rPr>
          <w:b/>
          <w:bCs/>
          <w:color w:val="000000"/>
        </w:rPr>
        <w:t>Spectral and Intrabreath Oscillometry for Early Diagnosis of Chronic Lung Allograft</w:t>
      </w:r>
    </w:p>
    <w:p w14:paraId="311DE5AE" w14:textId="77777777" w:rsidR="003D1F1B" w:rsidRDefault="003D1F1B" w:rsidP="003D1F1B">
      <w:pPr>
        <w:pStyle w:val="NormalWeb"/>
        <w:spacing w:before="0" w:beforeAutospacing="0" w:after="0" w:afterAutospacing="0" w:line="360" w:lineRule="auto"/>
        <w:rPr>
          <w:b/>
          <w:color w:val="000000"/>
        </w:rPr>
      </w:pPr>
      <w:r w:rsidRPr="00241B3F">
        <w:rPr>
          <w:b/>
          <w:color w:val="000000"/>
        </w:rPr>
        <w:t>Dysfunction</w:t>
      </w:r>
    </w:p>
    <w:p w14:paraId="5591F6F5" w14:textId="253EE1C7" w:rsidR="002238D4" w:rsidRPr="00873EE8" w:rsidRDefault="002238D4" w:rsidP="002238D4">
      <w:pPr>
        <w:pStyle w:val="NormalWeb"/>
        <w:spacing w:before="0" w:beforeAutospacing="0" w:after="0" w:afterAutospacing="0" w:line="360" w:lineRule="auto"/>
        <w:rPr>
          <w:color w:val="000000"/>
          <w:vertAlign w:val="superscript"/>
        </w:rPr>
      </w:pPr>
    </w:p>
    <w:p w14:paraId="1A71C90C" w14:textId="77777777" w:rsidR="00851714" w:rsidRDefault="00851714" w:rsidP="00851714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MATERIAL </w:t>
      </w:r>
    </w:p>
    <w:p w14:paraId="7E11B69D" w14:textId="77777777" w:rsidR="00851714" w:rsidRDefault="00851714" w:rsidP="00851714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39A2C9D3" w14:textId="77777777" w:rsidR="00851714" w:rsidRDefault="00851714" w:rsidP="00851714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5BBC06BE" w14:textId="77777777" w:rsidR="002238D4" w:rsidRPr="00873EE8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873EE8">
        <w:rPr>
          <w:rFonts w:ascii="Times New Roman" w:hAnsi="Times New Roman"/>
          <w:color w:val="000000"/>
          <w:sz w:val="24"/>
          <w:szCs w:val="24"/>
        </w:rPr>
        <w:t>Anne Fu</w:t>
      </w:r>
      <w:r w:rsidRPr="00873EE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73EE8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4" w:history="1">
        <w:r w:rsidRPr="00873EE8">
          <w:rPr>
            <w:rStyle w:val="Hyperlink"/>
            <w:rFonts w:ascii="Times New Roman" w:hAnsi="Times New Roman"/>
            <w:sz w:val="24"/>
            <w:szCs w:val="24"/>
          </w:rPr>
          <w:t>https://orcid.org/0000-0003-3886-1853</w:t>
        </w:r>
      </w:hyperlink>
    </w:p>
    <w:p w14:paraId="575B9CE2" w14:textId="77777777" w:rsidR="002238D4" w:rsidRPr="00873EE8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873EE8">
        <w:rPr>
          <w:rFonts w:ascii="Times New Roman" w:hAnsi="Times New Roman"/>
          <w:color w:val="000000"/>
          <w:sz w:val="24"/>
          <w:szCs w:val="24"/>
        </w:rPr>
        <w:t>Anastasiia Vasileva</w:t>
      </w:r>
      <w:r w:rsidRPr="00873EE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73EE8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5">
        <w:r w:rsidRPr="00873EE8">
          <w:rPr>
            <w:rFonts w:ascii="Times New Roman" w:hAnsi="Times New Roman"/>
            <w:color w:val="0000FF"/>
            <w:sz w:val="24"/>
            <w:szCs w:val="24"/>
            <w:u w:val="single"/>
          </w:rPr>
          <w:t>https://orcid.org/0000-0002-5915-9265</w:t>
        </w:r>
      </w:hyperlink>
      <w:r w:rsidRPr="00873EE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09E7F96" w14:textId="77777777" w:rsidR="002238D4" w:rsidRPr="00873EE8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73EE8">
        <w:rPr>
          <w:rFonts w:ascii="Times New Roman" w:hAnsi="Times New Roman"/>
          <w:color w:val="000000"/>
          <w:sz w:val="24"/>
          <w:szCs w:val="24"/>
        </w:rPr>
        <w:t>Nour Hanafi</w:t>
      </w:r>
      <w:r w:rsidRPr="00873EE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73EE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hyperlink r:id="rId6" w:history="1">
        <w:r w:rsidRPr="00873EE8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2922-705X</w:t>
        </w:r>
      </w:hyperlink>
    </w:p>
    <w:p w14:paraId="0B919681" w14:textId="77777777" w:rsidR="002238D4" w:rsidRPr="00A4320E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A4320E">
        <w:rPr>
          <w:rFonts w:ascii="Times New Roman" w:hAnsi="Times New Roman"/>
          <w:color w:val="000000"/>
          <w:sz w:val="24"/>
          <w:szCs w:val="24"/>
        </w:rPr>
        <w:t xml:space="preserve">Natalia </w:t>
      </w:r>
      <w:r w:rsidRPr="00A4320E">
        <w:rPr>
          <w:rFonts w:ascii="Times New Roman" w:hAnsi="Times New Roman" w:cs="Times New Roman"/>
          <w:color w:val="000000"/>
          <w:sz w:val="24"/>
          <w:szCs w:val="24"/>
        </w:rPr>
        <w:t>Belousov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4320E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7">
        <w:r w:rsidRPr="00A4320E">
          <w:rPr>
            <w:rFonts w:ascii="Times New Roman" w:hAnsi="Times New Roman"/>
            <w:color w:val="0000FF"/>
            <w:sz w:val="24"/>
            <w:szCs w:val="24"/>
            <w:u w:val="single"/>
          </w:rPr>
          <w:t>https://orcid.org/0000-0002-2237-4172</w:t>
        </w:r>
      </w:hyperlink>
      <w:r w:rsidRPr="00A4320E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B4793D3" w14:textId="77777777" w:rsidR="002238D4" w:rsidRPr="00A4320E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4320E">
        <w:rPr>
          <w:rFonts w:ascii="Times New Roman" w:hAnsi="Times New Roman" w:cs="Times New Roman"/>
          <w:color w:val="000000"/>
          <w:sz w:val="24"/>
          <w:szCs w:val="24"/>
        </w:rPr>
        <w:t>Joyce K. Y. Wu</w:t>
      </w:r>
      <w:r w:rsidRPr="00A432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2</w:t>
      </w:r>
      <w:r w:rsidRPr="00A43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8">
        <w:r w:rsidRPr="00A4320E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https://orcid.org/0000-0002-4113-2531</w:t>
        </w:r>
      </w:hyperlink>
    </w:p>
    <w:p w14:paraId="33FEF200" w14:textId="77777777" w:rsidR="002238D4" w:rsidRPr="00A4320E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685"/>
        </w:tabs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4320E">
        <w:rPr>
          <w:rFonts w:ascii="Times New Roman" w:hAnsi="Times New Roman" w:cs="Times New Roman"/>
          <w:color w:val="000000"/>
          <w:sz w:val="24"/>
          <w:szCs w:val="24"/>
        </w:rPr>
        <w:t>Ella Huszt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A43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9" w:history="1">
        <w:r w:rsidRPr="00A4320E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0169-4895</w:t>
        </w:r>
      </w:hyperlink>
    </w:p>
    <w:p w14:paraId="5696B6A7" w14:textId="168375E5" w:rsidR="002238D4" w:rsidRPr="00A4320E" w:rsidRDefault="00A9340A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685"/>
        </w:tabs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9340A">
        <w:rPr>
          <w:rFonts w:ascii="Times New Roman" w:hAnsi="Times New Roman" w:cs="Times New Roman"/>
          <w:color w:val="000000"/>
          <w:sz w:val="24"/>
          <w:szCs w:val="24"/>
        </w:rPr>
        <w:t xml:space="preserve">Zoltán </w:t>
      </w:r>
      <w:r w:rsidR="002238D4" w:rsidRPr="00A4320E">
        <w:rPr>
          <w:rFonts w:ascii="Times New Roman" w:hAnsi="Times New Roman" w:cs="Times New Roman"/>
          <w:color w:val="000000"/>
          <w:sz w:val="24"/>
          <w:szCs w:val="24"/>
        </w:rPr>
        <w:t>Hantos</w:t>
      </w:r>
      <w:r w:rsidR="002238D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="002238D4" w:rsidRPr="00A432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hyperlink r:id="rId10" w:history="1">
        <w:r w:rsidR="002238D4" w:rsidRPr="00A4320E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2-5696-7750</w:t>
        </w:r>
      </w:hyperlink>
    </w:p>
    <w:p w14:paraId="6EE9F789" w14:textId="77777777" w:rsidR="002238D4" w:rsidRPr="00A4320E" w:rsidRDefault="002238D4" w:rsidP="002238D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685"/>
        </w:tabs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A4320E">
        <w:rPr>
          <w:rFonts w:ascii="Times New Roman" w:hAnsi="Times New Roman" w:cs="Times New Roman"/>
          <w:color w:val="000000"/>
          <w:sz w:val="24"/>
          <w:szCs w:val="24"/>
        </w:rPr>
        <w:t>Chung-Wai Chow</w:t>
      </w:r>
      <w:r w:rsidRPr="00A432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3</w:t>
      </w:r>
      <w:r w:rsidRPr="00A43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11">
        <w:r w:rsidRPr="00A4320E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https://orcid.org/0000-0001-9344-8522</w:t>
        </w:r>
      </w:hyperlink>
    </w:p>
    <w:p w14:paraId="20CA3EEE" w14:textId="77777777" w:rsidR="002238D4" w:rsidRPr="00A4320E" w:rsidRDefault="002238D4" w:rsidP="002238D4">
      <w:pPr>
        <w:spacing w:after="0" w:line="360" w:lineRule="auto"/>
        <w:rPr>
          <w:sz w:val="24"/>
          <w:szCs w:val="24"/>
        </w:rPr>
      </w:pPr>
    </w:p>
    <w:p w14:paraId="09DCE331" w14:textId="77777777" w:rsidR="002238D4" w:rsidRDefault="002238D4" w:rsidP="002238D4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A4320E">
        <w:rPr>
          <w:color w:val="000000"/>
        </w:rPr>
        <w:t>1. Department of Medicine, Temerty Faculty of Medicine, University of Toronto, Toronto, ON, Canada.</w:t>
      </w:r>
      <w:r w:rsidRPr="00873EE8">
        <w:rPr>
          <w:color w:val="000000"/>
        </w:rPr>
        <w:t> </w:t>
      </w:r>
    </w:p>
    <w:p w14:paraId="7A048126" w14:textId="77777777" w:rsidR="002238D4" w:rsidRPr="00873EE8" w:rsidRDefault="002238D4" w:rsidP="002238D4">
      <w:pPr>
        <w:pStyle w:val="NormalWeb"/>
        <w:spacing w:before="0" w:beforeAutospacing="0" w:after="0" w:afterAutospacing="0" w:line="360" w:lineRule="auto"/>
      </w:pPr>
      <w:r>
        <w:rPr>
          <w:color w:val="000000"/>
        </w:rPr>
        <w:t>2</w:t>
      </w:r>
      <w:r w:rsidRPr="00873EE8">
        <w:rPr>
          <w:color w:val="000000"/>
        </w:rPr>
        <w:t xml:space="preserve">. Pulmonary Function Laboratory, University Health Network, Toronto, ON, Canada. </w:t>
      </w:r>
    </w:p>
    <w:p w14:paraId="19DB9168" w14:textId="77777777" w:rsidR="002238D4" w:rsidRPr="00B96B05" w:rsidRDefault="002238D4" w:rsidP="002238D4">
      <w:pPr>
        <w:pStyle w:val="NormalWeb"/>
        <w:spacing w:before="0" w:beforeAutospacing="0" w:after="0" w:afterAutospacing="0" w:line="360" w:lineRule="auto"/>
      </w:pPr>
      <w:r>
        <w:rPr>
          <w:color w:val="000000"/>
        </w:rPr>
        <w:t>3</w:t>
      </w:r>
      <w:r w:rsidRPr="00873EE8">
        <w:rPr>
          <w:color w:val="000000"/>
        </w:rPr>
        <w:t xml:space="preserve">. Toronto Lung Transplant Program, Ajmera Multi-Organ Transplant Unit, University Health </w:t>
      </w:r>
      <w:r w:rsidRPr="00B96B05">
        <w:t>Network, Toronto, ON, Canada.</w:t>
      </w:r>
    </w:p>
    <w:p w14:paraId="17660D56" w14:textId="77777777" w:rsidR="002238D4" w:rsidRPr="00B96B05" w:rsidRDefault="002238D4" w:rsidP="002238D4">
      <w:pPr>
        <w:pStyle w:val="NormalWeb"/>
        <w:spacing w:before="0" w:beforeAutospacing="0" w:after="0" w:afterAutospacing="0" w:line="360" w:lineRule="auto"/>
      </w:pPr>
      <w:r w:rsidRPr="00B96B05">
        <w:t>4. Thoracic Medicine and Lung Transplant Unit, St Vincent’s Hospital, Sydney, Australia</w:t>
      </w:r>
    </w:p>
    <w:p w14:paraId="411A6BD1" w14:textId="77777777" w:rsidR="002238D4" w:rsidRPr="00B96B05" w:rsidRDefault="002238D4" w:rsidP="002238D4">
      <w:pPr>
        <w:pStyle w:val="NormalWeb"/>
        <w:spacing w:before="0" w:beforeAutospacing="0" w:after="0" w:afterAutospacing="0" w:line="360" w:lineRule="auto"/>
      </w:pPr>
      <w:r w:rsidRPr="00B96B05">
        <w:t xml:space="preserve">5. </w:t>
      </w:r>
      <w:r w:rsidRPr="00B96B05">
        <w:rPr>
          <w:shd w:val="clear" w:color="auto" w:fill="FFFFFF"/>
        </w:rPr>
        <w:t>Biostatistics Research Unit, University Health Network</w:t>
      </w:r>
      <w:r w:rsidRPr="00B96B05">
        <w:t>, Toronto, ON, Canada</w:t>
      </w:r>
      <w:r w:rsidRPr="00B96B05">
        <w:rPr>
          <w:shd w:val="clear" w:color="auto" w:fill="FFFFFF"/>
        </w:rPr>
        <w:t>.</w:t>
      </w:r>
    </w:p>
    <w:p w14:paraId="2DA70705" w14:textId="77777777" w:rsidR="002238D4" w:rsidRPr="00B96B05" w:rsidRDefault="002238D4" w:rsidP="002238D4">
      <w:pPr>
        <w:pStyle w:val="NormalWeb"/>
        <w:spacing w:before="0" w:beforeAutospacing="0" w:after="0" w:afterAutospacing="0" w:line="360" w:lineRule="auto"/>
      </w:pPr>
      <w:r w:rsidRPr="00B96B05">
        <w:t>6. Department of Anesthesiology and Intensive Therapy, Semmelweis University, Budapest, Hungary.</w:t>
      </w:r>
    </w:p>
    <w:p w14:paraId="69CA778F" w14:textId="55B9BC46" w:rsidR="003D1F1B" w:rsidRDefault="003D1F1B" w:rsidP="003D1F1B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7C5CA7E7" w14:textId="77777777" w:rsidR="00565C82" w:rsidRDefault="00565C82" w:rsidP="003D1F1B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02ABDE19" w14:textId="7B6F5D07" w:rsidR="00560F0F" w:rsidRDefault="00560F0F" w:rsidP="003D1F1B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3DB60FC6" w14:textId="76EC2542" w:rsidR="000B792D" w:rsidRDefault="00B57320" w:rsidP="004B5910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45A29471" wp14:editId="4ED0878C">
            <wp:extent cx="5844540" cy="3013915"/>
            <wp:effectExtent l="0" t="0" r="0" b="0"/>
            <wp:docPr id="5531464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39" cy="3018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33333" w14:textId="287CE6C6" w:rsidR="00560F0F" w:rsidRDefault="00560F0F" w:rsidP="00C13797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Figure S1. </w:t>
      </w:r>
      <w:r w:rsidR="00C13797">
        <w:rPr>
          <w:b/>
          <w:bCs/>
          <w:color w:val="000000"/>
        </w:rPr>
        <w:t>Graph depicting the changes in FEV</w:t>
      </w:r>
      <w:r w:rsidR="00C13797" w:rsidRPr="00C13797">
        <w:rPr>
          <w:b/>
          <w:bCs/>
          <w:color w:val="000000"/>
          <w:vertAlign w:val="subscript"/>
        </w:rPr>
        <w:t>1</w:t>
      </w:r>
      <w:r w:rsidR="00C13797">
        <w:rPr>
          <w:b/>
          <w:bCs/>
          <w:color w:val="000000"/>
        </w:rPr>
        <w:t xml:space="preserve"> over time post-lung transplant. </w:t>
      </w:r>
      <w:r w:rsidR="00C13797" w:rsidRPr="00241B3F">
        <w:rPr>
          <w:color w:val="000000"/>
          <w:shd w:val="clear" w:color="auto" w:fill="FFFFFF"/>
        </w:rPr>
        <w:t>Baseline FEV</w:t>
      </w:r>
      <w:r w:rsidR="00C13797" w:rsidRPr="00241B3F">
        <w:rPr>
          <w:color w:val="000000"/>
          <w:shd w:val="clear" w:color="auto" w:fill="FFFFFF"/>
          <w:vertAlign w:val="subscript"/>
        </w:rPr>
        <w:t>1</w:t>
      </w:r>
      <w:r w:rsidR="00C13797" w:rsidRPr="00241B3F">
        <w:rPr>
          <w:color w:val="000000"/>
          <w:shd w:val="clear" w:color="auto" w:fill="FFFFFF"/>
        </w:rPr>
        <w:t xml:space="preserve"> was calculated </w:t>
      </w:r>
      <w:r w:rsidR="00C13797">
        <w:rPr>
          <w:color w:val="000000"/>
          <w:shd w:val="clear" w:color="auto" w:fill="FFFFFF"/>
        </w:rPr>
        <w:t xml:space="preserve">from </w:t>
      </w:r>
      <w:r w:rsidR="00C13797" w:rsidRPr="00241B3F">
        <w:rPr>
          <w:color w:val="000000"/>
          <w:shd w:val="clear" w:color="auto" w:fill="FFFFFF"/>
        </w:rPr>
        <w:t>the average of the two best postoperative measurements taken at least 3 weeks apar</w:t>
      </w:r>
      <w:r w:rsidR="00C13797">
        <w:rPr>
          <w:color w:val="000000"/>
          <w:shd w:val="clear" w:color="auto" w:fill="FFFFFF"/>
        </w:rPr>
        <w:t>t</w:t>
      </w:r>
      <w:r w:rsidR="00C16548">
        <w:rPr>
          <w:color w:val="000000"/>
          <w:shd w:val="clear" w:color="auto" w:fill="FFFFFF"/>
        </w:rPr>
        <w:t xml:space="preserve"> (indicated by the arrows)</w:t>
      </w:r>
      <w:r w:rsidR="00C13797">
        <w:rPr>
          <w:color w:val="000000"/>
          <w:shd w:val="clear" w:color="auto" w:fill="FFFFFF"/>
        </w:rPr>
        <w:t xml:space="preserve">. Patients </w:t>
      </w:r>
      <w:r w:rsidR="00C13797" w:rsidRPr="00241B3F">
        <w:rPr>
          <w:color w:val="000000"/>
          <w:shd w:val="clear" w:color="auto" w:fill="FFFFFF"/>
        </w:rPr>
        <w:t xml:space="preserve">who had a </w:t>
      </w:r>
      <w:r w:rsidR="00C13797" w:rsidRPr="00241B3F">
        <w:rPr>
          <w:color w:val="000000" w:themeColor="text1"/>
        </w:rPr>
        <w:t>≥20% drop in FEV</w:t>
      </w:r>
      <w:r w:rsidR="00C13797" w:rsidRPr="00241B3F">
        <w:rPr>
          <w:color w:val="000000" w:themeColor="text1"/>
          <w:vertAlign w:val="subscript"/>
        </w:rPr>
        <w:t>1</w:t>
      </w:r>
      <w:r w:rsidR="00C13797">
        <w:rPr>
          <w:color w:val="000000" w:themeColor="text1"/>
          <w:vertAlign w:val="subscript"/>
        </w:rPr>
        <w:t xml:space="preserve"> </w:t>
      </w:r>
      <w:r w:rsidR="009541A1">
        <w:rPr>
          <w:color w:val="000000" w:themeColor="text1"/>
        </w:rPr>
        <w:t xml:space="preserve">below the 80% threshold </w:t>
      </w:r>
      <w:r w:rsidR="00C13797">
        <w:rPr>
          <w:color w:val="000000"/>
          <w:shd w:val="clear" w:color="auto" w:fill="FFFFFF"/>
        </w:rPr>
        <w:t xml:space="preserve">and did not recover within 3 months had CLAD. </w:t>
      </w:r>
      <w:r w:rsidR="00C13797" w:rsidRPr="00241B3F">
        <w:rPr>
          <w:color w:val="000000"/>
          <w:shd w:val="clear" w:color="auto" w:fill="FFFFFF"/>
        </w:rPr>
        <w:t>Patients whose FEV</w:t>
      </w:r>
      <w:r w:rsidR="00C13797" w:rsidRPr="00241B3F">
        <w:rPr>
          <w:color w:val="000000"/>
          <w:shd w:val="clear" w:color="auto" w:fill="FFFFFF"/>
          <w:vertAlign w:val="subscript"/>
        </w:rPr>
        <w:t>1</w:t>
      </w:r>
      <w:r w:rsidR="00C13797" w:rsidRPr="00241B3F">
        <w:rPr>
          <w:color w:val="000000"/>
          <w:shd w:val="clear" w:color="auto" w:fill="FFFFFF"/>
        </w:rPr>
        <w:t xml:space="preserve"> recovered within 3 months after an initial a ≥20% drop were categorized into the </w:t>
      </w:r>
      <w:r w:rsidR="004B5910">
        <w:rPr>
          <w:color w:val="000000" w:themeColor="text1"/>
          <w:vertAlign w:val="subscript"/>
        </w:rPr>
        <w:t>R</w:t>
      </w:r>
      <w:r w:rsidR="00C13797" w:rsidRPr="00241B3F">
        <w:rPr>
          <w:color w:val="000000" w:themeColor="text1"/>
          <w:vertAlign w:val="subscript"/>
        </w:rPr>
        <w:t>eversible drop</w:t>
      </w:r>
      <w:r w:rsidR="00C13797" w:rsidRPr="00241B3F">
        <w:rPr>
          <w:color w:val="000000"/>
        </w:rPr>
        <w:t>FEV</w:t>
      </w:r>
      <w:r w:rsidR="00C13797" w:rsidRPr="00241B3F">
        <w:rPr>
          <w:color w:val="000000"/>
          <w:vertAlign w:val="subscript"/>
        </w:rPr>
        <w:t>1</w:t>
      </w:r>
      <w:r w:rsidR="00C13797" w:rsidRPr="00241B3F">
        <w:rPr>
          <w:color w:val="000000"/>
        </w:rPr>
        <w:t xml:space="preserve"> group</w:t>
      </w:r>
      <w:r w:rsidR="00C13797" w:rsidRPr="00241B3F">
        <w:rPr>
          <w:color w:val="000000"/>
          <w:shd w:val="clear" w:color="auto" w:fill="FFFFFF"/>
        </w:rPr>
        <w:t xml:space="preserve">. </w:t>
      </w:r>
      <w:r w:rsidR="00C13797">
        <w:rPr>
          <w:color w:val="000000"/>
          <w:shd w:val="clear" w:color="auto" w:fill="FFFFFF"/>
        </w:rPr>
        <w:t>Lastly, patients</w:t>
      </w:r>
      <w:r w:rsidR="00C13797" w:rsidRPr="00241B3F">
        <w:rPr>
          <w:color w:val="000000"/>
          <w:shd w:val="clear" w:color="auto" w:fill="FFFFFF"/>
        </w:rPr>
        <w:t xml:space="preserve"> who</w:t>
      </w:r>
      <w:r w:rsidR="00C13797">
        <w:rPr>
          <w:color w:val="000000"/>
          <w:shd w:val="clear" w:color="auto" w:fill="FFFFFF"/>
        </w:rPr>
        <w:t>se</w:t>
      </w:r>
      <w:r w:rsidR="00C13797" w:rsidRPr="00241B3F">
        <w:rPr>
          <w:color w:val="000000"/>
          <w:shd w:val="clear" w:color="auto" w:fill="FFFFFF"/>
        </w:rPr>
        <w:t xml:space="preserve"> FEV</w:t>
      </w:r>
      <w:r w:rsidR="00C13797" w:rsidRPr="00241B3F">
        <w:rPr>
          <w:color w:val="000000"/>
          <w:shd w:val="clear" w:color="auto" w:fill="FFFFFF"/>
          <w:vertAlign w:val="subscript"/>
        </w:rPr>
        <w:t>1</w:t>
      </w:r>
      <w:r w:rsidR="00C13797" w:rsidRPr="00241B3F">
        <w:rPr>
          <w:color w:val="000000"/>
          <w:shd w:val="clear" w:color="auto" w:fill="FFFFFF"/>
        </w:rPr>
        <w:t xml:space="preserve"> </w:t>
      </w:r>
      <w:r w:rsidR="00C13797">
        <w:rPr>
          <w:color w:val="000000"/>
          <w:shd w:val="clear" w:color="auto" w:fill="FFFFFF"/>
        </w:rPr>
        <w:t xml:space="preserve">never dropped </w:t>
      </w:r>
      <w:r w:rsidR="00C13797" w:rsidRPr="00241B3F">
        <w:rPr>
          <w:color w:val="000000"/>
          <w:shd w:val="clear" w:color="auto" w:fill="FFFFFF"/>
        </w:rPr>
        <w:t xml:space="preserve">were </w:t>
      </w:r>
      <w:r w:rsidR="009541A1">
        <w:rPr>
          <w:color w:val="000000"/>
          <w:shd w:val="clear" w:color="auto" w:fill="FFFFFF"/>
        </w:rPr>
        <w:t xml:space="preserve">in the </w:t>
      </w:r>
      <w:r w:rsidR="004B5910">
        <w:rPr>
          <w:color w:val="000000"/>
          <w:shd w:val="clear" w:color="auto" w:fill="FFFFFF"/>
          <w:vertAlign w:val="subscript"/>
        </w:rPr>
        <w:t>S</w:t>
      </w:r>
      <w:r w:rsidR="009541A1" w:rsidRPr="009541A1">
        <w:rPr>
          <w:color w:val="000000"/>
          <w:shd w:val="clear" w:color="auto" w:fill="FFFFFF"/>
          <w:vertAlign w:val="subscript"/>
        </w:rPr>
        <w:t>table</w:t>
      </w:r>
      <w:r w:rsidR="00C13797" w:rsidRPr="00241B3F">
        <w:rPr>
          <w:color w:val="000000"/>
          <w:shd w:val="clear" w:color="auto" w:fill="FFFFFF"/>
        </w:rPr>
        <w:t>FEV</w:t>
      </w:r>
      <w:r w:rsidR="00C13797" w:rsidRPr="00241B3F">
        <w:rPr>
          <w:color w:val="000000"/>
          <w:shd w:val="clear" w:color="auto" w:fill="FFFFFF"/>
          <w:vertAlign w:val="subscript"/>
        </w:rPr>
        <w:t>1</w:t>
      </w:r>
      <w:r w:rsidR="00C13797" w:rsidRPr="00241B3F">
        <w:rPr>
          <w:color w:val="000000"/>
          <w:shd w:val="clear" w:color="auto" w:fill="FFFFFF"/>
        </w:rPr>
        <w:t xml:space="preserve"> </w:t>
      </w:r>
      <w:r w:rsidR="009541A1">
        <w:rPr>
          <w:color w:val="000000"/>
          <w:shd w:val="clear" w:color="auto" w:fill="FFFFFF"/>
        </w:rPr>
        <w:t>group</w:t>
      </w:r>
      <w:r w:rsidR="00C13797" w:rsidRPr="00241B3F">
        <w:rPr>
          <w:color w:val="000000"/>
          <w:shd w:val="clear" w:color="auto" w:fill="FFFFFF"/>
        </w:rPr>
        <w:t xml:space="preserve">. </w:t>
      </w:r>
    </w:p>
    <w:p w14:paraId="2EBC9588" w14:textId="77777777" w:rsidR="00560F0F" w:rsidRDefault="00560F0F" w:rsidP="003D1F1B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</w:rPr>
      </w:pPr>
    </w:p>
    <w:p w14:paraId="2A93BA7E" w14:textId="2EBF0950" w:rsidR="00451CC4" w:rsidRDefault="00451CC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CF96BB" w14:textId="1C297173" w:rsidR="00285047" w:rsidRDefault="00285047" w:rsidP="00285047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0C6DFC4" wp14:editId="13D85670">
            <wp:extent cx="6036008" cy="6599208"/>
            <wp:effectExtent l="0" t="0" r="3175" b="0"/>
            <wp:docPr id="3573534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334" cy="6619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45B94" w14:textId="77777777" w:rsidR="000B792D" w:rsidRDefault="000B792D" w:rsidP="00327168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2C118194" w14:textId="634A7D76" w:rsidR="00327168" w:rsidRPr="00241B3F" w:rsidRDefault="00327168" w:rsidP="00327168">
      <w:pPr>
        <w:pStyle w:val="NormalWeb"/>
        <w:spacing w:before="0" w:beforeAutospacing="0" w:after="0" w:afterAutospacing="0" w:line="360" w:lineRule="auto"/>
        <w:jc w:val="both"/>
      </w:pPr>
      <w:r w:rsidRPr="00E3772A">
        <w:rPr>
          <w:b/>
          <w:bCs/>
        </w:rPr>
        <w:t xml:space="preserve">Figure </w:t>
      </w:r>
      <w:r>
        <w:rPr>
          <w:b/>
          <w:bCs/>
        </w:rPr>
        <w:t>S</w:t>
      </w:r>
      <w:r w:rsidR="00190BB8">
        <w:rPr>
          <w:b/>
          <w:bCs/>
        </w:rPr>
        <w:t>2</w:t>
      </w:r>
      <w:r w:rsidR="00F65777">
        <w:rPr>
          <w:b/>
          <w:bCs/>
        </w:rPr>
        <w:t>.</w:t>
      </w:r>
      <w:r>
        <w:t xml:space="preserve"> </w:t>
      </w:r>
      <w:r w:rsidR="00B538C1" w:rsidRPr="00386553">
        <w:rPr>
          <w:b/>
          <w:bCs/>
        </w:rPr>
        <w:t xml:space="preserve">Receiver operator curves and </w:t>
      </w:r>
      <w:r w:rsidR="00C94781" w:rsidRPr="00386553">
        <w:rPr>
          <w:b/>
          <w:bCs/>
        </w:rPr>
        <w:t>area under the curve</w:t>
      </w:r>
      <w:r w:rsidR="00B538C1" w:rsidRPr="00386553">
        <w:rPr>
          <w:b/>
          <w:bCs/>
        </w:rPr>
        <w:t>s</w:t>
      </w:r>
      <w:r w:rsidRPr="00386553">
        <w:rPr>
          <w:b/>
          <w:bCs/>
        </w:rPr>
        <w:t xml:space="preserve"> for the spectral and</w:t>
      </w:r>
      <w:r w:rsidR="00640A16" w:rsidRPr="00386553">
        <w:rPr>
          <w:b/>
          <w:bCs/>
        </w:rPr>
        <w:t xml:space="preserve"> </w:t>
      </w:r>
      <w:r w:rsidRPr="00386553">
        <w:rPr>
          <w:b/>
          <w:bCs/>
        </w:rPr>
        <w:t xml:space="preserve">intrabreath oscillometry parameters for differentiating CLAD from </w:t>
      </w:r>
      <w:r w:rsidR="004B5910">
        <w:rPr>
          <w:b/>
          <w:bCs/>
          <w:color w:val="000000" w:themeColor="text1"/>
          <w:vertAlign w:val="subscript"/>
        </w:rPr>
        <w:t>R</w:t>
      </w:r>
      <w:r w:rsidR="00636D82" w:rsidRPr="00386553">
        <w:rPr>
          <w:b/>
          <w:bCs/>
          <w:color w:val="000000" w:themeColor="text1"/>
          <w:vertAlign w:val="subscript"/>
        </w:rPr>
        <w:t>eversible drop</w:t>
      </w:r>
      <w:r w:rsidRPr="00386553">
        <w:rPr>
          <w:b/>
          <w:bCs/>
        </w:rPr>
        <w:t>FEV</w:t>
      </w:r>
      <w:r w:rsidRPr="00386553">
        <w:rPr>
          <w:b/>
          <w:bCs/>
          <w:vertAlign w:val="subscript"/>
        </w:rPr>
        <w:t>1</w:t>
      </w:r>
      <w:r w:rsidRPr="00386553">
        <w:rPr>
          <w:b/>
          <w:bCs/>
        </w:rPr>
        <w:t xml:space="preserve"> at FEV</w:t>
      </w:r>
      <w:r w:rsidRPr="00386553">
        <w:rPr>
          <w:b/>
          <w:bCs/>
          <w:vertAlign w:val="subscript"/>
        </w:rPr>
        <w:t>1</w:t>
      </w:r>
      <w:r w:rsidRPr="00386553">
        <w:rPr>
          <w:b/>
          <w:bCs/>
        </w:rPr>
        <w:t xml:space="preserve"> drop.</w:t>
      </w:r>
    </w:p>
    <w:p w14:paraId="71D50186" w14:textId="14605C23" w:rsidR="00FF0F54" w:rsidRDefault="00FF0F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B76E6" w14:textId="663C89AB" w:rsidR="00FF0F54" w:rsidRPr="00616B95" w:rsidRDefault="00FF0F54" w:rsidP="00FF0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E1BE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15F93">
        <w:rPr>
          <w:rFonts w:ascii="Times New Roman" w:hAnsi="Times New Roman" w:cs="Times New Roman"/>
          <w:sz w:val="24"/>
          <w:szCs w:val="24"/>
        </w:rPr>
        <w:t xml:space="preserve">Bivariable models of confounding variables sex, height, or age at </w:t>
      </w:r>
      <w:r w:rsidRPr="00616B95">
        <w:rPr>
          <w:rFonts w:ascii="Times New Roman" w:hAnsi="Times New Roman" w:cs="Times New Roman"/>
          <w:sz w:val="24"/>
          <w:szCs w:val="24"/>
        </w:rPr>
        <w:t xml:space="preserve">transplant with oscillometry parameters X5, X5 z-score, and R5-19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24"/>
        <w:gridCol w:w="3283"/>
        <w:gridCol w:w="2022"/>
        <w:gridCol w:w="1631"/>
      </w:tblGrid>
      <w:tr w:rsidR="00FF0F54" w:rsidRPr="00A32C76" w14:paraId="0682A862" w14:textId="77777777" w:rsidTr="00E3772A">
        <w:trPr>
          <w:tblHeader/>
          <w:jc w:val="center"/>
        </w:trPr>
        <w:tc>
          <w:tcPr>
            <w:tcW w:w="1295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</w:tcPr>
          <w:p w14:paraId="584D4592" w14:textId="77777777" w:rsidR="00FF0F54" w:rsidRPr="00A32C76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nfounding Variable</w:t>
            </w:r>
          </w:p>
        </w:tc>
        <w:tc>
          <w:tcPr>
            <w:tcW w:w="1754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E116" w14:textId="77777777" w:rsidR="00FF0F54" w:rsidRPr="00A32C76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080" w:type="pct"/>
            <w:tcBorders>
              <w:top w:val="single" w:sz="12" w:space="0" w:color="666666"/>
              <w:left w:val="nil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D31C3CF" w14:textId="77777777" w:rsidR="00FF0F54" w:rsidRPr="00A32C76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2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7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</w:tcBorders>
            <w:shd w:val="clear" w:color="auto" w:fill="FFFFFF"/>
            <w:vAlign w:val="center"/>
          </w:tcPr>
          <w:p w14:paraId="7931CC97" w14:textId="77777777" w:rsidR="00FF0F54" w:rsidRPr="00A32C76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32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F0F54" w:rsidRPr="00A9297E" w14:paraId="2ED194F5" w14:textId="77777777" w:rsidTr="00E3772A">
        <w:trPr>
          <w:tblHeader/>
          <w:jc w:val="center"/>
        </w:trPr>
        <w:tc>
          <w:tcPr>
            <w:tcW w:w="1295" w:type="pct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5D825DE3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754" w:type="pct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C6B2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X5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n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.)</w:t>
            </w:r>
          </w:p>
        </w:tc>
        <w:tc>
          <w:tcPr>
            <w:tcW w:w="1080" w:type="pct"/>
            <w:tcBorders>
              <w:top w:val="single" w:sz="12" w:space="0" w:color="666666"/>
            </w:tcBorders>
            <w:shd w:val="clear" w:color="auto" w:fill="FFFFFF"/>
          </w:tcPr>
          <w:p w14:paraId="01CB96D3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10 – 3.66)</w:t>
            </w:r>
          </w:p>
        </w:tc>
        <w:tc>
          <w:tcPr>
            <w:tcW w:w="871" w:type="pct"/>
            <w:tcBorders>
              <w:top w:val="single" w:sz="12" w:space="0" w:color="666666"/>
            </w:tcBorders>
            <w:shd w:val="clear" w:color="auto" w:fill="FFFFFF"/>
          </w:tcPr>
          <w:p w14:paraId="7A65CF60" w14:textId="77777777" w:rsidR="00FF0F54" w:rsidRPr="00D0700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FF0F54" w:rsidRPr="00A9297E" w14:paraId="70B7C792" w14:textId="77777777" w:rsidTr="00E3772A">
        <w:trPr>
          <w:tblHeader/>
          <w:jc w:val="center"/>
        </w:trPr>
        <w:tc>
          <w:tcPr>
            <w:tcW w:w="1295" w:type="pct"/>
            <w:vMerge w:val="restart"/>
            <w:shd w:val="clear" w:color="auto" w:fill="FFFFFF"/>
            <w:vAlign w:val="center"/>
          </w:tcPr>
          <w:p w14:paraId="394C47F5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4A63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pct"/>
            <w:tcBorders>
              <w:bottom w:val="single" w:sz="8" w:space="0" w:color="666666"/>
            </w:tcBorders>
            <w:shd w:val="clear" w:color="auto" w:fill="FFFFFF"/>
          </w:tcPr>
          <w:p w14:paraId="1B3F7D47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9 – 0.99)</w:t>
            </w:r>
          </w:p>
        </w:tc>
        <w:tc>
          <w:tcPr>
            <w:tcW w:w="871" w:type="pct"/>
            <w:tcBorders>
              <w:bottom w:val="single" w:sz="8" w:space="0" w:color="666666"/>
            </w:tcBorders>
            <w:shd w:val="clear" w:color="auto" w:fill="FFFFFF"/>
          </w:tcPr>
          <w:p w14:paraId="6DB5C0F1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FF0F54" w:rsidRPr="00A9297E" w14:paraId="4C4BC7F2" w14:textId="77777777" w:rsidTr="00E3772A">
        <w:trPr>
          <w:tblHeader/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55702D24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96B8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X5 z-score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decr.)</w:t>
            </w:r>
          </w:p>
        </w:tc>
        <w:tc>
          <w:tcPr>
            <w:tcW w:w="1080" w:type="pct"/>
            <w:tcBorders>
              <w:top w:val="single" w:sz="8" w:space="0" w:color="666666"/>
            </w:tcBorders>
            <w:shd w:val="clear" w:color="auto" w:fill="FFFFFF"/>
          </w:tcPr>
          <w:p w14:paraId="1F22E61D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54 – 0.95)</w:t>
            </w:r>
          </w:p>
        </w:tc>
        <w:tc>
          <w:tcPr>
            <w:tcW w:w="871" w:type="pct"/>
            <w:tcBorders>
              <w:top w:val="single" w:sz="8" w:space="0" w:color="666666"/>
            </w:tcBorders>
            <w:shd w:val="clear" w:color="auto" w:fill="FFFFFF"/>
          </w:tcPr>
          <w:p w14:paraId="18E2B523" w14:textId="77777777" w:rsidR="00FF0F54" w:rsidRPr="00D0700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FF0F54" w:rsidRPr="00A9297E" w14:paraId="29FD3A74" w14:textId="77777777" w:rsidTr="00E3772A">
        <w:trPr>
          <w:tblHeader/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12426CA7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FF10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pct"/>
            <w:tcBorders>
              <w:bottom w:val="single" w:sz="8" w:space="0" w:color="666666"/>
            </w:tcBorders>
            <w:shd w:val="clear" w:color="auto" w:fill="FFFFFF"/>
          </w:tcPr>
          <w:p w14:paraId="069BCBBA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9 – 0.99)</w:t>
            </w:r>
          </w:p>
        </w:tc>
        <w:tc>
          <w:tcPr>
            <w:tcW w:w="871" w:type="pct"/>
            <w:tcBorders>
              <w:bottom w:val="single" w:sz="8" w:space="0" w:color="666666"/>
            </w:tcBorders>
            <w:shd w:val="clear" w:color="auto" w:fill="FFFFFF"/>
          </w:tcPr>
          <w:p w14:paraId="21E359EA" w14:textId="77777777" w:rsidR="00FF0F54" w:rsidRPr="00CF5B0D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FF0F54" w:rsidRPr="00A9297E" w14:paraId="47B50587" w14:textId="77777777" w:rsidTr="00E3772A">
        <w:trPr>
          <w:tblHeader/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72B842D0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1B21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5-19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n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.)</w:t>
            </w:r>
          </w:p>
        </w:tc>
        <w:tc>
          <w:tcPr>
            <w:tcW w:w="1080" w:type="pct"/>
            <w:tcBorders>
              <w:top w:val="single" w:sz="8" w:space="0" w:color="666666"/>
            </w:tcBorders>
            <w:shd w:val="clear" w:color="auto" w:fill="FFFFFF"/>
          </w:tcPr>
          <w:p w14:paraId="60657450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95 – 4.78)</w:t>
            </w:r>
          </w:p>
        </w:tc>
        <w:tc>
          <w:tcPr>
            <w:tcW w:w="871" w:type="pct"/>
            <w:tcBorders>
              <w:top w:val="single" w:sz="8" w:space="0" w:color="666666"/>
            </w:tcBorders>
            <w:shd w:val="clear" w:color="auto" w:fill="FFFFFF"/>
          </w:tcPr>
          <w:p w14:paraId="2F2C0B2A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FF0F54" w:rsidRPr="00A9297E" w14:paraId="45941A65" w14:textId="77777777" w:rsidTr="00E3772A">
        <w:trPr>
          <w:tblHeader/>
          <w:jc w:val="center"/>
        </w:trPr>
        <w:tc>
          <w:tcPr>
            <w:tcW w:w="1295" w:type="pct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06A1D986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961E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pct"/>
            <w:tcBorders>
              <w:bottom w:val="single" w:sz="8" w:space="0" w:color="666666"/>
            </w:tcBorders>
            <w:shd w:val="clear" w:color="auto" w:fill="FFFFFF"/>
          </w:tcPr>
          <w:p w14:paraId="6BE5A55B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8 – 0.99)</w:t>
            </w:r>
          </w:p>
        </w:tc>
        <w:tc>
          <w:tcPr>
            <w:tcW w:w="871" w:type="pct"/>
            <w:tcBorders>
              <w:bottom w:val="single" w:sz="8" w:space="0" w:color="666666"/>
            </w:tcBorders>
            <w:shd w:val="clear" w:color="auto" w:fill="FFFFFF"/>
          </w:tcPr>
          <w:p w14:paraId="6405978E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FF0F54" w:rsidRPr="00A9297E" w14:paraId="539B3C7D" w14:textId="77777777" w:rsidTr="00E3772A">
        <w:trPr>
          <w:tblHeader/>
          <w:jc w:val="center"/>
        </w:trPr>
        <w:tc>
          <w:tcPr>
            <w:tcW w:w="1295" w:type="pct"/>
            <w:tcBorders>
              <w:top w:val="single" w:sz="8" w:space="0" w:color="666666"/>
            </w:tcBorders>
            <w:shd w:val="clear" w:color="auto" w:fill="FFFFFF"/>
          </w:tcPr>
          <w:p w14:paraId="5DC57F8A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86E46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Male vs. Female)</w:t>
            </w:r>
          </w:p>
        </w:tc>
        <w:tc>
          <w:tcPr>
            <w:tcW w:w="17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ABB8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X5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decr.)</w:t>
            </w:r>
          </w:p>
        </w:tc>
        <w:tc>
          <w:tcPr>
            <w:tcW w:w="1080" w:type="pct"/>
            <w:tcBorders>
              <w:top w:val="single" w:sz="8" w:space="0" w:color="666666"/>
            </w:tcBorders>
            <w:shd w:val="clear" w:color="auto" w:fill="FFFFFF"/>
          </w:tcPr>
          <w:p w14:paraId="205AA2D6" w14:textId="77777777" w:rsidR="00FF0F54" w:rsidRPr="00B65D1A" w:rsidRDefault="00FF0F54" w:rsidP="00E377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94 – 2.42)</w:t>
            </w:r>
          </w:p>
        </w:tc>
        <w:tc>
          <w:tcPr>
            <w:tcW w:w="871" w:type="pct"/>
            <w:tcBorders>
              <w:top w:val="single" w:sz="8" w:space="0" w:color="666666"/>
            </w:tcBorders>
            <w:shd w:val="clear" w:color="auto" w:fill="FFFFFF"/>
          </w:tcPr>
          <w:p w14:paraId="5025C249" w14:textId="77777777" w:rsidR="00FF0F54" w:rsidRPr="00CF5B0D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FF0F54" w:rsidRPr="00A9297E" w14:paraId="6AE45CFF" w14:textId="77777777" w:rsidTr="00E3772A">
        <w:trPr>
          <w:tblHeader/>
          <w:jc w:val="center"/>
        </w:trPr>
        <w:tc>
          <w:tcPr>
            <w:tcW w:w="1295" w:type="pct"/>
            <w:vMerge w:val="restart"/>
            <w:shd w:val="clear" w:color="auto" w:fill="FFFFFF"/>
          </w:tcPr>
          <w:p w14:paraId="056C7CAD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B697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86E46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80" w:type="pct"/>
            <w:tcBorders>
              <w:bottom w:val="single" w:sz="8" w:space="0" w:color="666666"/>
            </w:tcBorders>
            <w:shd w:val="clear" w:color="auto" w:fill="FFFFFF"/>
          </w:tcPr>
          <w:p w14:paraId="13248C1C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4 – 1.60)</w:t>
            </w:r>
          </w:p>
        </w:tc>
        <w:tc>
          <w:tcPr>
            <w:tcW w:w="871" w:type="pct"/>
            <w:tcBorders>
              <w:bottom w:val="single" w:sz="8" w:space="0" w:color="666666"/>
            </w:tcBorders>
            <w:shd w:val="clear" w:color="auto" w:fill="FFFFFF"/>
          </w:tcPr>
          <w:p w14:paraId="7C1FCC0F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FF0F54" w:rsidRPr="00A9297E" w14:paraId="59B34E7F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55D0A516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1FF9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5 z-score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n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.)</w:t>
            </w:r>
          </w:p>
        </w:tc>
        <w:tc>
          <w:tcPr>
            <w:tcW w:w="1080" w:type="pct"/>
            <w:tcBorders>
              <w:top w:val="single" w:sz="8" w:space="0" w:color="666666"/>
            </w:tcBorders>
            <w:shd w:val="clear" w:color="auto" w:fill="FFFFFF"/>
          </w:tcPr>
          <w:p w14:paraId="5C896B46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62 – 1.01)</w:t>
            </w:r>
          </w:p>
        </w:tc>
        <w:tc>
          <w:tcPr>
            <w:tcW w:w="871" w:type="pct"/>
            <w:tcBorders>
              <w:top w:val="single" w:sz="8" w:space="0" w:color="666666"/>
            </w:tcBorders>
            <w:shd w:val="clear" w:color="auto" w:fill="FFFFFF"/>
          </w:tcPr>
          <w:p w14:paraId="1EE531C6" w14:textId="77777777" w:rsidR="00FF0F54" w:rsidRPr="00D0700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0D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F0F54" w:rsidRPr="00A9297E" w14:paraId="41495BB7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4ED7489C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66C8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E46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14:paraId="67B8E5E3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1 – 1.15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FFFFFF"/>
          </w:tcPr>
          <w:p w14:paraId="3B58307F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FF0F54" w:rsidRPr="00A9297E" w14:paraId="1C4A6B4A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365064AE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41F3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5-19 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FFFFFF"/>
          </w:tcPr>
          <w:p w14:paraId="5A75DFD7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70 – 2.78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</w:tcPr>
          <w:p w14:paraId="77192FC4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FF0F54" w:rsidRPr="00A9297E" w14:paraId="63991EE6" w14:textId="77777777" w:rsidTr="00E3772A">
        <w:trPr>
          <w:jc w:val="center"/>
        </w:trPr>
        <w:tc>
          <w:tcPr>
            <w:tcW w:w="1295" w:type="pct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E02BDBD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DCEA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E46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14:paraId="7F68F484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10 – 1.05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FFFFFF"/>
          </w:tcPr>
          <w:p w14:paraId="7879615D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FF0F54" w:rsidRPr="00A9297E" w14:paraId="3BB21C30" w14:textId="77777777" w:rsidTr="00E3772A">
        <w:trPr>
          <w:jc w:val="center"/>
        </w:trPr>
        <w:tc>
          <w:tcPr>
            <w:tcW w:w="1295" w:type="pct"/>
            <w:vMerge w:val="restart"/>
            <w:shd w:val="clear" w:color="auto" w:fill="FFFFFF"/>
          </w:tcPr>
          <w:p w14:paraId="04434FF9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C4F2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X5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decr.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FFFFFF"/>
          </w:tcPr>
          <w:p w14:paraId="6613484F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02 – 2.60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</w:tcPr>
          <w:p w14:paraId="0CC9FB15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FF0F54" w:rsidRPr="00A9297E" w14:paraId="07895501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3AF022D2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B3C6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14:paraId="7D217277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3 – 1.05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FFFFFF"/>
          </w:tcPr>
          <w:p w14:paraId="073140A3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FF0F54" w:rsidRPr="00A9297E" w14:paraId="4589AF77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3A8ECC26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9DE8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X5 z-score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decr.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FFFFFF"/>
          </w:tcPr>
          <w:p w14:paraId="4AC8876D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59 – 0.98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</w:tcPr>
          <w:p w14:paraId="0A0038A4" w14:textId="77777777" w:rsidR="00FF0F54" w:rsidRPr="00CF5B0D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FF0F54" w:rsidRPr="00A9297E" w14:paraId="6791B979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4E1D316F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5AEC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14:paraId="48F2E347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1 – 1.02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FFFFFF"/>
          </w:tcPr>
          <w:p w14:paraId="290608F0" w14:textId="77777777" w:rsidR="00FF0F54" w:rsidRPr="00DE6FC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FF0F54" w:rsidRPr="00A9297E" w14:paraId="7F4D0CEC" w14:textId="77777777" w:rsidTr="00E3772A">
        <w:trPr>
          <w:jc w:val="center"/>
        </w:trPr>
        <w:tc>
          <w:tcPr>
            <w:tcW w:w="1295" w:type="pct"/>
            <w:vMerge/>
            <w:shd w:val="clear" w:color="auto" w:fill="FFFFFF"/>
            <w:vAlign w:val="center"/>
          </w:tcPr>
          <w:p w14:paraId="5C855270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top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79B8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5-19 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n</w:t>
            </w: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.)</w:t>
            </w:r>
          </w:p>
        </w:tc>
        <w:tc>
          <w:tcPr>
            <w:tcW w:w="1080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D2231F5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74 – 2.76)</w:t>
            </w:r>
          </w:p>
        </w:tc>
        <w:tc>
          <w:tcPr>
            <w:tcW w:w="871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3E33AA1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FF0F54" w:rsidRPr="00A9297E" w14:paraId="4BA6862B" w14:textId="77777777" w:rsidTr="00E3772A">
        <w:trPr>
          <w:jc w:val="center"/>
        </w:trPr>
        <w:tc>
          <w:tcPr>
            <w:tcW w:w="1295" w:type="pct"/>
            <w:vMerge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9F5C327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pct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8E19" w14:textId="77777777" w:rsidR="00FF0F54" w:rsidRPr="00871F43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1F4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1080" w:type="pct"/>
            <w:tcBorders>
              <w:bottom w:val="single" w:sz="12" w:space="0" w:color="666666"/>
            </w:tcBorders>
            <w:shd w:val="clear" w:color="auto" w:fill="FFFFFF"/>
          </w:tcPr>
          <w:p w14:paraId="37F45A9B" w14:textId="77777777" w:rsidR="00FF0F54" w:rsidRPr="00B65D1A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2 – 1.03)</w:t>
            </w:r>
          </w:p>
        </w:tc>
        <w:tc>
          <w:tcPr>
            <w:tcW w:w="871" w:type="pct"/>
            <w:tcBorders>
              <w:bottom w:val="single" w:sz="12" w:space="0" w:color="666666"/>
            </w:tcBorders>
            <w:shd w:val="clear" w:color="auto" w:fill="FFFFFF"/>
          </w:tcPr>
          <w:p w14:paraId="3444BA29" w14:textId="77777777" w:rsidR="00FF0F54" w:rsidRPr="009132A5" w:rsidRDefault="00FF0F54" w:rsidP="00E377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2A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</w:tbl>
    <w:p w14:paraId="4FBB6C6D" w14:textId="3809A82E" w:rsidR="0097760E" w:rsidRDefault="0097760E" w:rsidP="006366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85B577" w14:textId="19E9024A" w:rsidR="0097760E" w:rsidRDefault="0097760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776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1B"/>
    <w:rsid w:val="000B792D"/>
    <w:rsid w:val="000D476E"/>
    <w:rsid w:val="001137DC"/>
    <w:rsid w:val="00190BB8"/>
    <w:rsid w:val="001A2F9F"/>
    <w:rsid w:val="00206995"/>
    <w:rsid w:val="002238D4"/>
    <w:rsid w:val="002622F8"/>
    <w:rsid w:val="00285047"/>
    <w:rsid w:val="002A2B78"/>
    <w:rsid w:val="00327168"/>
    <w:rsid w:val="00386553"/>
    <w:rsid w:val="003A14EE"/>
    <w:rsid w:val="003C073E"/>
    <w:rsid w:val="003D1F1B"/>
    <w:rsid w:val="00451CC4"/>
    <w:rsid w:val="004B5910"/>
    <w:rsid w:val="004E1BED"/>
    <w:rsid w:val="00530383"/>
    <w:rsid w:val="00533474"/>
    <w:rsid w:val="00543F25"/>
    <w:rsid w:val="00545F69"/>
    <w:rsid w:val="00560F0F"/>
    <w:rsid w:val="00565C82"/>
    <w:rsid w:val="005A5BD2"/>
    <w:rsid w:val="005A5E33"/>
    <w:rsid w:val="005E305F"/>
    <w:rsid w:val="0063669A"/>
    <w:rsid w:val="00636D82"/>
    <w:rsid w:val="00640938"/>
    <w:rsid w:val="00640A16"/>
    <w:rsid w:val="00676387"/>
    <w:rsid w:val="007A0946"/>
    <w:rsid w:val="007E12E6"/>
    <w:rsid w:val="008323D0"/>
    <w:rsid w:val="00851714"/>
    <w:rsid w:val="008642DA"/>
    <w:rsid w:val="009541A1"/>
    <w:rsid w:val="009701BC"/>
    <w:rsid w:val="0097760E"/>
    <w:rsid w:val="009B3A69"/>
    <w:rsid w:val="009C147E"/>
    <w:rsid w:val="00A9340A"/>
    <w:rsid w:val="00AE44D4"/>
    <w:rsid w:val="00B03168"/>
    <w:rsid w:val="00B538C1"/>
    <w:rsid w:val="00B57320"/>
    <w:rsid w:val="00BA208A"/>
    <w:rsid w:val="00C01595"/>
    <w:rsid w:val="00C13797"/>
    <w:rsid w:val="00C16548"/>
    <w:rsid w:val="00C47C5F"/>
    <w:rsid w:val="00C94781"/>
    <w:rsid w:val="00CB0367"/>
    <w:rsid w:val="00CD1E8E"/>
    <w:rsid w:val="00CF5E6B"/>
    <w:rsid w:val="00D0399A"/>
    <w:rsid w:val="00D54773"/>
    <w:rsid w:val="00D65F24"/>
    <w:rsid w:val="00D86C16"/>
    <w:rsid w:val="00E96684"/>
    <w:rsid w:val="00EA0FF3"/>
    <w:rsid w:val="00EC0694"/>
    <w:rsid w:val="00EC4EBF"/>
    <w:rsid w:val="00EC586A"/>
    <w:rsid w:val="00EE1159"/>
    <w:rsid w:val="00F65777"/>
    <w:rsid w:val="00F81B4B"/>
    <w:rsid w:val="00FE4EA4"/>
    <w:rsid w:val="00FF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32B0"/>
  <w15:chartTrackingRefBased/>
  <w15:docId w15:val="{FE9E8791-E884-4720-9B54-D824B4A6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F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F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F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F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F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F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F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F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F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F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F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F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F1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1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table" w:styleId="TableGrid">
    <w:name w:val="Table Grid"/>
    <w:basedOn w:val="TableNormal"/>
    <w:uiPriority w:val="39"/>
    <w:rsid w:val="00EC4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43F25"/>
    <w:rPr>
      <w:sz w:val="16"/>
      <w:szCs w:val="16"/>
    </w:rPr>
  </w:style>
  <w:style w:type="paragraph" w:styleId="Revision">
    <w:name w:val="Revision"/>
    <w:hidden/>
    <w:uiPriority w:val="99"/>
    <w:semiHidden/>
    <w:rsid w:val="00F657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8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com/v3/__https:/orcid.org/0000-0002-4113-2531__%3B!!CjcC7IQ!M9O4eWzb4w0zMbP6pi_SpJWxc2cURSH9Jm_cjrTiCsApMwICmzseubTenGhnlDfbRpbjGTOScQbJAeN5Sf6AkYPzcU--YNPd$" TargetMode="Externa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2237-4172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2922-705X" TargetMode="External"/><Relationship Id="rId11" Type="http://schemas.openxmlformats.org/officeDocument/2006/relationships/hyperlink" Target="https://orcid.org/0000-0001-9344-8522" TargetMode="External"/><Relationship Id="rId5" Type="http://schemas.openxmlformats.org/officeDocument/2006/relationships/hyperlink" Target="https://orcid.org/0000-0002-5915-9265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2-5696-7750" TargetMode="External"/><Relationship Id="rId4" Type="http://schemas.openxmlformats.org/officeDocument/2006/relationships/hyperlink" Target="https://orcid.org/0000-0003-3886-1853" TargetMode="External"/><Relationship Id="rId9" Type="http://schemas.openxmlformats.org/officeDocument/2006/relationships/hyperlink" Target="https://orcid.org/0000-0003-0169-489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Anne</dc:creator>
  <cp:keywords/>
  <dc:description/>
  <cp:lastModifiedBy>Fu, Anne</cp:lastModifiedBy>
  <cp:revision>4</cp:revision>
  <dcterms:created xsi:type="dcterms:W3CDTF">2026-05-19T19:42:00Z</dcterms:created>
  <dcterms:modified xsi:type="dcterms:W3CDTF">2026-05-19T19:50:00Z</dcterms:modified>
</cp:coreProperties>
</file>